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40" w:type="dxa"/>
        <w:tblInd w:w="93" w:type="dxa"/>
        <w:tblLook w:val="04A0" w:firstRow="1" w:lastRow="0" w:firstColumn="1" w:lastColumn="0" w:noHBand="0" w:noVBand="1"/>
      </w:tblPr>
      <w:tblGrid>
        <w:gridCol w:w="2797"/>
        <w:gridCol w:w="3046"/>
        <w:gridCol w:w="2069"/>
        <w:gridCol w:w="222"/>
      </w:tblGrid>
      <w:tr w:rsidR="00BD46B8" w:rsidRPr="00BD46B8" w:rsidTr="00BD46B8">
        <w:trPr>
          <w:trHeight w:val="300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4 Table. Comparison of the detection rates of Tri21 year by year.</w:t>
            </w:r>
          </w:p>
        </w:tc>
      </w:tr>
      <w:tr w:rsidR="00BD46B8" w:rsidRPr="00BD46B8" w:rsidTr="00BD46B8">
        <w:trPr>
          <w:trHeight w:val="225"/>
        </w:trPr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i square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D46B8" w:rsidRPr="00BD46B8" w:rsidTr="00BD46B8">
        <w:trPr>
          <w:trHeight w:val="225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1/201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˂0.0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D46B8" w:rsidRPr="00BD46B8" w:rsidTr="00BD46B8">
        <w:trPr>
          <w:trHeight w:val="225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1/201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˂0.00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D46B8" w:rsidRPr="00BD46B8" w:rsidTr="00BD46B8">
        <w:trPr>
          <w:trHeight w:val="225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1/201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9.2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˂0.00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D46B8" w:rsidRPr="00BD46B8" w:rsidTr="00BD46B8">
        <w:trPr>
          <w:trHeight w:val="225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2/201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˃0.5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D46B8" w:rsidRPr="00BD46B8" w:rsidTr="00BD46B8">
        <w:trPr>
          <w:trHeight w:val="225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2/201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.1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˂0.00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D46B8" w:rsidRPr="00BD46B8" w:rsidTr="00BD46B8">
        <w:trPr>
          <w:trHeight w:val="225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3/201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5.7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46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˂0.00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6B8" w:rsidRPr="00BD46B8" w:rsidRDefault="00BD46B8" w:rsidP="00BD46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:rsidR="00816328" w:rsidRDefault="00816328">
      <w:bookmarkStart w:id="0" w:name="_GoBack"/>
      <w:bookmarkEnd w:id="0"/>
    </w:p>
    <w:sectPr w:rsidR="00816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A5C"/>
    <w:rsid w:val="00190CD9"/>
    <w:rsid w:val="00752A5C"/>
    <w:rsid w:val="00816328"/>
    <w:rsid w:val="00B86188"/>
    <w:rsid w:val="00BD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4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>Seattle Children's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Shihui</dc:creator>
  <cp:keywords/>
  <dc:description/>
  <cp:lastModifiedBy>Yu, Shihui</cp:lastModifiedBy>
  <cp:revision>2</cp:revision>
  <dcterms:created xsi:type="dcterms:W3CDTF">2015-03-10T20:06:00Z</dcterms:created>
  <dcterms:modified xsi:type="dcterms:W3CDTF">2015-03-10T20:08:00Z</dcterms:modified>
</cp:coreProperties>
</file>